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88054" w14:textId="77777777" w:rsidR="00710960" w:rsidRDefault="00710960" w:rsidP="0071096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7: Telephone follow-up at 6-12 weeks post discharge</w:t>
      </w:r>
    </w:p>
    <w:p w14:paraId="377FD72E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</w:p>
    <w:p w14:paraId="3E6ED02F" w14:textId="77777777" w:rsidR="00710960" w:rsidRDefault="00710960" w:rsidP="00710960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ASE REPORT FORM (CRF)- SCREENING</w:t>
      </w:r>
    </w:p>
    <w:p w14:paraId="3C357810" w14:textId="77777777" w:rsidR="00710960" w:rsidRDefault="00710960" w:rsidP="0071096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ate of screening:</w:t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  <w:t xml:space="preserve">Date of admission: </w:t>
      </w:r>
    </w:p>
    <w:p w14:paraId="6A4BC13F" w14:textId="77777777" w:rsidR="00710960" w:rsidRDefault="00710960" w:rsidP="0071096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Please circle: </w:t>
      </w:r>
      <w:r>
        <w:rPr>
          <w:rFonts w:ascii="Arial" w:hAnsi="Arial" w:cs="Arial"/>
          <w:b/>
          <w:bCs/>
          <w:sz w:val="20"/>
          <w:szCs w:val="20"/>
        </w:rPr>
        <w:tab/>
        <w:t xml:space="preserve">Nil intervention group   </w:t>
      </w:r>
    </w:p>
    <w:p w14:paraId="77417A01" w14:textId="77777777" w:rsidR="00710960" w:rsidRDefault="00710960" w:rsidP="00710960">
      <w:pPr>
        <w:spacing w:line="480" w:lineRule="auto"/>
        <w:ind w:left="720" w:firstLine="72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Health information only group  </w:t>
      </w:r>
    </w:p>
    <w:p w14:paraId="25F27CB0" w14:textId="77777777" w:rsidR="00710960" w:rsidRDefault="00710960" w:rsidP="00710960">
      <w:pPr>
        <w:spacing w:line="480" w:lineRule="auto"/>
        <w:ind w:left="720" w:firstLine="72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Post-intervention group</w:t>
      </w:r>
    </w:p>
    <w:p w14:paraId="62A63D62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B330D2" wp14:editId="0664CD25">
                <wp:simplePos x="0" y="0"/>
                <wp:positionH relativeFrom="column">
                  <wp:posOffset>3170555</wp:posOffset>
                </wp:positionH>
                <wp:positionV relativeFrom="paragraph">
                  <wp:posOffset>202631</wp:posOffset>
                </wp:positionV>
                <wp:extent cx="1858488" cy="843148"/>
                <wp:effectExtent l="0" t="0" r="889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8488" cy="8431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190FAD" w14:textId="77777777" w:rsidR="00710960" w:rsidRDefault="00710960" w:rsidP="0071096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rst name (interviewee): </w:t>
                            </w:r>
                          </w:p>
                          <w:p w14:paraId="587B32F1" w14:textId="77777777" w:rsidR="00710960" w:rsidRDefault="00710960" w:rsidP="0071096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rname (interviewee):</w:t>
                            </w:r>
                          </w:p>
                          <w:p w14:paraId="095E3241" w14:textId="77777777" w:rsidR="00710960" w:rsidRDefault="00710960" w:rsidP="0071096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lationship with child:</w:t>
                            </w:r>
                          </w:p>
                          <w:p w14:paraId="7DBA8DE6" w14:textId="77777777" w:rsidR="00710960" w:rsidRDefault="00710960" w:rsidP="00710960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B330D2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249.65pt;margin-top:15.95pt;width:146.35pt;height:6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" fillcolor="white [3201]" stroked="f" strokeweight=".5pt">
                <v:textbox>
                  <w:txbxContent>
                    <w:p w14:paraId="2C190FAD" w14:textId="77777777" w:rsidR="00710960" w:rsidRDefault="00710960" w:rsidP="0071096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rst name (interviewee): </w:t>
                      </w:r>
                    </w:p>
                    <w:p w14:paraId="587B32F1" w14:textId="77777777" w:rsidR="00710960" w:rsidRDefault="00710960" w:rsidP="0071096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urname (interviewee):</w:t>
                      </w:r>
                    </w:p>
                    <w:p w14:paraId="095E3241" w14:textId="77777777" w:rsidR="00710960" w:rsidRDefault="00710960" w:rsidP="0071096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lationship with child:</w:t>
                      </w:r>
                    </w:p>
                    <w:p w14:paraId="7DBA8DE6" w14:textId="77777777" w:rsidR="00710960" w:rsidRDefault="00710960" w:rsidP="00710960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8DC374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rst name (child): </w:t>
      </w:r>
    </w:p>
    <w:p w14:paraId="3F8FED5E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rname (child):</w:t>
      </w:r>
    </w:p>
    <w:p w14:paraId="0F91F9C8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B:</w:t>
      </w:r>
    </w:p>
    <w:p w14:paraId="6E281DD5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</w:p>
    <w:p w14:paraId="140D6CB7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terviewer name:</w:t>
      </w:r>
    </w:p>
    <w:p w14:paraId="62107787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</w:p>
    <w:p w14:paraId="2CC66816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re you with (child’s name) during hospitalization?              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  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 NO</w:t>
      </w:r>
    </w:p>
    <w:p w14:paraId="5293D900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0CF8BA02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a. (If </w:t>
      </w:r>
      <w:r>
        <w:rPr>
          <w:rFonts w:ascii="Arial" w:hAnsi="Arial" w:cs="Arial"/>
          <w:b/>
          <w:bCs/>
          <w:sz w:val="20"/>
          <w:szCs w:val="20"/>
        </w:rPr>
        <w:t>NO</w:t>
      </w:r>
      <w:r>
        <w:rPr>
          <w:rFonts w:ascii="Arial" w:hAnsi="Arial" w:cs="Arial"/>
          <w:sz w:val="20"/>
          <w:szCs w:val="20"/>
        </w:rPr>
        <w:t>), Can we get the contact details of who was present?</w:t>
      </w:r>
    </w:p>
    <w:p w14:paraId="3D048C82" w14:textId="77777777" w:rsidR="00710960" w:rsidRDefault="00710960" w:rsidP="00710960">
      <w:pPr>
        <w:spacing w:line="480" w:lineRule="auto"/>
        <w:ind w:left="1080" w:hanging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________________________________________________________________</w:t>
      </w:r>
    </w:p>
    <w:p w14:paraId="728F3063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7A404C02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en your child was in hospital, did the hospital staff (</w:t>
      </w:r>
      <w:r>
        <w:rPr>
          <w:rFonts w:ascii="Arial" w:hAnsi="Arial" w:cs="Arial"/>
          <w:b/>
          <w:bCs/>
          <w:sz w:val="20"/>
          <w:szCs w:val="20"/>
        </w:rPr>
        <w:t>other than the researchers</w:t>
      </w:r>
      <w:r>
        <w:rPr>
          <w:rFonts w:ascii="Arial" w:hAnsi="Arial" w:cs="Arial"/>
          <w:sz w:val="20"/>
          <w:szCs w:val="20"/>
        </w:rPr>
        <w:t xml:space="preserve">) explain (so you could understand) what was happening with your child and their lung health and how the sickness might impact your child?    </w:t>
      </w:r>
    </w:p>
    <w:p w14:paraId="0FB0E749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t>YES  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 NO  /  UNSURE  /  PREVIOUSLY EDUCATED</w:t>
      </w:r>
    </w:p>
    <w:p w14:paraId="10A5870E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393AEC05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a. (If </w:t>
      </w:r>
      <w:r>
        <w:rPr>
          <w:rFonts w:ascii="Arial" w:hAnsi="Arial" w:cs="Arial"/>
          <w:b/>
          <w:bCs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>), who talked to you about lung health?</w:t>
      </w:r>
    </w:p>
    <w:p w14:paraId="247D3DAE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ctor     Nurse     Physiotherapist     Other     Unsure     Not Answered</w:t>
      </w:r>
    </w:p>
    <w:p w14:paraId="73B40916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5CCD78C4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someone suggest:</w:t>
      </w:r>
    </w:p>
    <w:p w14:paraId="519EE712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You take your child to doctor/clinic?   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  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 NO  /  UNSURE</w:t>
      </w:r>
    </w:p>
    <w:p w14:paraId="58137EA5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You take your child to hospital?      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  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 NO  /  UNSURE</w:t>
      </w:r>
    </w:p>
    <w:p w14:paraId="7EEE695D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1B4D046E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a. (</w:t>
      </w:r>
      <w:proofErr w:type="gramStart"/>
      <w:r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b/>
          <w:bCs/>
          <w:sz w:val="20"/>
          <w:szCs w:val="20"/>
        </w:rPr>
        <w:t xml:space="preserve"> YES</w:t>
      </w:r>
      <w:proofErr w:type="gramEnd"/>
      <w:r>
        <w:rPr>
          <w:rFonts w:ascii="Arial" w:hAnsi="Arial" w:cs="Arial"/>
          <w:sz w:val="20"/>
          <w:szCs w:val="20"/>
        </w:rPr>
        <w:t>), When did they suggest you go?</w:t>
      </w:r>
    </w:p>
    <w:p w14:paraId="74AFBC4F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 circle:</w:t>
      </w:r>
    </w:p>
    <w:p w14:paraId="14D8266D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 time given     &lt;1 week     1 week     2 weeks     3 weeks     4 weeks/ specialist clinic     &gt;1 month   </w:t>
      </w:r>
    </w:p>
    <w:p w14:paraId="4346E3A9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1198AFDA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________________________________________________________</w:t>
      </w:r>
    </w:p>
    <w:p w14:paraId="299EEF6D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5153E909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For post-implementation group only</w:t>
      </w:r>
    </w:p>
    <w:p w14:paraId="1B1FE034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Did you receive the text reminder at 1 month?</w:t>
      </w:r>
      <w:r>
        <w:rPr>
          <w:rFonts w:ascii="Arial" w:hAnsi="Arial" w:cs="Arial"/>
          <w:sz w:val="20"/>
          <w:szCs w:val="20"/>
        </w:rPr>
        <w:tab/>
        <w:t xml:space="preserve">             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b/>
          <w:bCs/>
          <w:sz w:val="20"/>
          <w:szCs w:val="20"/>
        </w:rPr>
        <w:t>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NO  /  UNSURE</w:t>
      </w:r>
    </w:p>
    <w:p w14:paraId="30E8EDE1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a. *(If </w:t>
      </w:r>
      <w:r>
        <w:rPr>
          <w:rFonts w:ascii="Arial" w:hAnsi="Arial" w:cs="Arial"/>
          <w:b/>
          <w:bCs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 xml:space="preserve">), Did the text help remind you to see a doctor?    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b/>
          <w:bCs/>
          <w:sz w:val="20"/>
          <w:szCs w:val="20"/>
        </w:rPr>
        <w:t>/</w:t>
      </w:r>
      <w:proofErr w:type="gramEnd"/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b/>
          <w:bCs/>
          <w:sz w:val="20"/>
          <w:szCs w:val="20"/>
        </w:rPr>
        <w:t>NO</w:t>
      </w:r>
    </w:p>
    <w:p w14:paraId="72FA930C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b/>
          <w:bCs/>
          <w:sz w:val="20"/>
          <w:szCs w:val="20"/>
        </w:rPr>
      </w:pPr>
    </w:p>
    <w:p w14:paraId="11E82A0D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d you take your child to the doctor post-discharge?                      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  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 NO</w:t>
      </w:r>
    </w:p>
    <w:p w14:paraId="12A1DD69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66B7D0D2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a. (If </w:t>
      </w:r>
      <w:r>
        <w:rPr>
          <w:rFonts w:ascii="Arial" w:hAnsi="Arial" w:cs="Arial"/>
          <w:b/>
          <w:bCs/>
          <w:sz w:val="20"/>
          <w:szCs w:val="20"/>
        </w:rPr>
        <w:t>YES</w:t>
      </w:r>
      <w:r>
        <w:rPr>
          <w:rFonts w:ascii="Arial" w:hAnsi="Arial" w:cs="Arial"/>
          <w:sz w:val="20"/>
          <w:szCs w:val="20"/>
        </w:rPr>
        <w:t>), When did you visit the doctor post-discharge?</w:t>
      </w:r>
    </w:p>
    <w:p w14:paraId="34D2F3AA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 circle:</w:t>
      </w:r>
    </w:p>
    <w:p w14:paraId="1BDA7F67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n’t remember     &lt;1 week     1 week     2 weeks     3 weeks     4 weeks/ specialist clinic     &gt;1 month  </w:t>
      </w:r>
    </w:p>
    <w:p w14:paraId="28564033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0FE9BDB2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b. (If </w:t>
      </w:r>
      <w:r>
        <w:rPr>
          <w:rFonts w:ascii="Arial" w:hAnsi="Arial" w:cs="Arial"/>
          <w:b/>
          <w:bCs/>
          <w:sz w:val="20"/>
          <w:szCs w:val="20"/>
        </w:rPr>
        <w:t>NO</w:t>
      </w:r>
      <w:r>
        <w:rPr>
          <w:rFonts w:ascii="Arial" w:hAnsi="Arial" w:cs="Arial"/>
          <w:sz w:val="20"/>
          <w:szCs w:val="20"/>
        </w:rPr>
        <w:t>), why?</w:t>
      </w:r>
    </w:p>
    <w:p w14:paraId="151F0EFD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</w:t>
      </w:r>
    </w:p>
    <w:p w14:paraId="638EB1A9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7442919C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y comments______________________________________________________</w:t>
      </w:r>
    </w:p>
    <w:p w14:paraId="38D8F91F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</w:t>
      </w:r>
    </w:p>
    <w:p w14:paraId="76D9E004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1F73FDC7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did the doctor do? </w:t>
      </w:r>
    </w:p>
    <w:p w14:paraId="3FDB8CBE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circle: </w:t>
      </w:r>
    </w:p>
    <w:p w14:paraId="64B31982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rescribed antibiotics     Nothing    Other    Gave medication but unsure which medication </w:t>
      </w:r>
    </w:p>
    <w:p w14:paraId="45E66AD1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339C9E8E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a. (If </w:t>
      </w:r>
      <w:r>
        <w:rPr>
          <w:rFonts w:ascii="Arial" w:hAnsi="Arial" w:cs="Arial"/>
          <w:b/>
          <w:bCs/>
          <w:sz w:val="20"/>
          <w:szCs w:val="20"/>
        </w:rPr>
        <w:t>Antibiotic</w:t>
      </w:r>
      <w:r>
        <w:rPr>
          <w:rFonts w:ascii="Arial" w:hAnsi="Arial" w:cs="Arial"/>
          <w:sz w:val="20"/>
          <w:szCs w:val="20"/>
        </w:rPr>
        <w:t>s), how long? Did you take them?</w:t>
      </w:r>
    </w:p>
    <w:p w14:paraId="1A7B8421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________________________________________________________________</w:t>
      </w:r>
    </w:p>
    <w:p w14:paraId="0F88B7F7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0B062745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b. (If </w:t>
      </w:r>
      <w:r>
        <w:rPr>
          <w:rFonts w:ascii="Arial" w:hAnsi="Arial" w:cs="Arial"/>
          <w:b/>
          <w:bCs/>
          <w:sz w:val="20"/>
          <w:szCs w:val="20"/>
        </w:rPr>
        <w:t>OTHER</w:t>
      </w:r>
      <w:r>
        <w:rPr>
          <w:rFonts w:ascii="Arial" w:hAnsi="Arial" w:cs="Arial"/>
          <w:sz w:val="20"/>
          <w:szCs w:val="20"/>
        </w:rPr>
        <w:t xml:space="preserve">), what is </w:t>
      </w:r>
      <w:proofErr w:type="gramStart"/>
      <w:r>
        <w:rPr>
          <w:rFonts w:ascii="Arial" w:hAnsi="Arial" w:cs="Arial"/>
          <w:sz w:val="20"/>
          <w:szCs w:val="20"/>
        </w:rPr>
        <w:t>it?_</w:t>
      </w:r>
      <w:proofErr w:type="gramEnd"/>
      <w:r>
        <w:rPr>
          <w:rFonts w:ascii="Arial" w:hAnsi="Arial" w:cs="Arial"/>
          <w:sz w:val="20"/>
          <w:szCs w:val="20"/>
        </w:rPr>
        <w:t>____________________________________________</w:t>
      </w:r>
    </w:p>
    <w:p w14:paraId="061D3FD0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2B25B574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y comments______________________________________________________</w:t>
      </w:r>
    </w:p>
    <w:p w14:paraId="60AEE108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2FFBCB18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d your (child’s name) have a wet cough during admission?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  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 NO</w:t>
      </w:r>
    </w:p>
    <w:p w14:paraId="69AB33BA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y comments______________________________________________________</w:t>
      </w:r>
    </w:p>
    <w:p w14:paraId="67EC68DE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738007FA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d your (child’s name) have a wet cough during discharge?  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YES  /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 NO</w:t>
      </w:r>
    </w:p>
    <w:p w14:paraId="11BF0147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y comments______________________________________________________</w:t>
      </w:r>
    </w:p>
    <w:p w14:paraId="67A0B338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14:paraId="1B084E8D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happened to the cough?</w:t>
      </w:r>
    </w:p>
    <w:p w14:paraId="28BA3D95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</w:t>
      </w:r>
      <w:r>
        <w:rPr>
          <w:rFonts w:ascii="Arial" w:hAnsi="Arial" w:cs="Arial"/>
          <w:sz w:val="20"/>
          <w:szCs w:val="20"/>
        </w:rPr>
        <w:br/>
      </w:r>
    </w:p>
    <w:p w14:paraId="0BD9461D" w14:textId="77777777" w:rsidR="00710960" w:rsidRDefault="00710960" w:rsidP="00710960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long did the wet cough last?</w:t>
      </w:r>
    </w:p>
    <w:p w14:paraId="296376DE" w14:textId="77777777" w:rsidR="00710960" w:rsidRDefault="00710960" w:rsidP="00710960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</w:t>
      </w:r>
    </w:p>
    <w:p w14:paraId="67D3DC31" w14:textId="77777777" w:rsidR="00710960" w:rsidRDefault="00710960" w:rsidP="00710960">
      <w:pPr>
        <w:spacing w:line="480" w:lineRule="auto"/>
        <w:rPr>
          <w:rFonts w:ascii="Arial" w:hAnsi="Arial" w:cs="Arial"/>
          <w:sz w:val="20"/>
          <w:szCs w:val="20"/>
        </w:rPr>
      </w:pPr>
    </w:p>
    <w:p w14:paraId="62741A19" w14:textId="77777777" w:rsidR="00983A8B" w:rsidRDefault="00983A8B"/>
    <w:sectPr w:rsidR="00983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07ABB"/>
    <w:multiLevelType w:val="hybridMultilevel"/>
    <w:tmpl w:val="CA12D044"/>
    <w:lvl w:ilvl="0" w:tplc="7D245DB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60"/>
    <w:rsid w:val="00181B46"/>
    <w:rsid w:val="00200094"/>
    <w:rsid w:val="002C6D5D"/>
    <w:rsid w:val="00710960"/>
    <w:rsid w:val="0097415B"/>
    <w:rsid w:val="00983A8B"/>
    <w:rsid w:val="009E0779"/>
    <w:rsid w:val="00AB695D"/>
    <w:rsid w:val="00E3662C"/>
    <w:rsid w:val="00E87BCB"/>
    <w:rsid w:val="00F977D1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F0C7E"/>
  <w15:chartTrackingRefBased/>
  <w15:docId w15:val="{EE581F9B-A974-7F46-9257-52D91631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960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Laird</dc:creator>
  <cp:keywords/>
  <dc:description/>
  <cp:lastModifiedBy>Pam Laird</cp:lastModifiedBy>
  <cp:revision>1</cp:revision>
  <dcterms:created xsi:type="dcterms:W3CDTF">2022-03-04T02:17:00Z</dcterms:created>
  <dcterms:modified xsi:type="dcterms:W3CDTF">2022-03-04T02:17:00Z</dcterms:modified>
</cp:coreProperties>
</file>